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53718" w14:textId="0848036A" w:rsidR="009E0463" w:rsidRDefault="009E0463" w:rsidP="009E0463">
      <w:pPr>
        <w:spacing w:line="480" w:lineRule="auto"/>
        <w:rPr>
          <w:rFonts w:ascii="Arial" w:hAnsi="Arial" w:cs="Arial"/>
          <w:b/>
        </w:rPr>
      </w:pPr>
      <w:r w:rsidRPr="00850EAD">
        <w:rPr>
          <w:rFonts w:ascii="Arial" w:hAnsi="Arial" w:cs="Arial"/>
          <w:b/>
        </w:rPr>
        <w:t>S</w:t>
      </w:r>
      <w:r w:rsidR="00C00169">
        <w:rPr>
          <w:rFonts w:ascii="Arial" w:hAnsi="Arial" w:cs="Arial"/>
          <w:b/>
        </w:rPr>
        <w:t>1</w:t>
      </w:r>
      <w:r w:rsidRPr="00850EAD">
        <w:rPr>
          <w:rFonts w:ascii="Arial" w:hAnsi="Arial" w:cs="Arial"/>
          <w:b/>
        </w:rPr>
        <w:t xml:space="preserve"> Table</w:t>
      </w:r>
      <w:r w:rsidR="00C00169">
        <w:rPr>
          <w:rFonts w:ascii="Arial" w:hAnsi="Arial" w:cs="Arial"/>
          <w:b/>
        </w:rPr>
        <w:t>.</w:t>
      </w:r>
      <w:r w:rsidRPr="00850EAD">
        <w:rPr>
          <w:rFonts w:ascii="Arial" w:hAnsi="Arial" w:cs="Arial"/>
          <w:b/>
        </w:rPr>
        <w:t xml:space="preserve"> Factor weights by cancer site and chronic condition.</w:t>
      </w:r>
    </w:p>
    <w:tbl>
      <w:tblPr>
        <w:tblW w:w="13144" w:type="dxa"/>
        <w:tblLook w:val="04A0" w:firstRow="1" w:lastRow="0" w:firstColumn="1" w:lastColumn="0" w:noHBand="0" w:noVBand="1"/>
      </w:tblPr>
      <w:tblGrid>
        <w:gridCol w:w="1890"/>
        <w:gridCol w:w="960"/>
        <w:gridCol w:w="2314"/>
        <w:gridCol w:w="990"/>
        <w:gridCol w:w="960"/>
        <w:gridCol w:w="1117"/>
        <w:gridCol w:w="960"/>
        <w:gridCol w:w="1020"/>
        <w:gridCol w:w="960"/>
        <w:gridCol w:w="1013"/>
        <w:gridCol w:w="960"/>
      </w:tblGrid>
      <w:tr w:rsidR="009E0463" w:rsidRPr="00850EAD" w14:paraId="67F67565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264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BE4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372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92E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F76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7556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Colorec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1433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A597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37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8D1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s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964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0463" w:rsidRPr="00850EAD" w14:paraId="74388AF6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C40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70F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BD3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265" w14:textId="77777777" w:rsidR="009E0463" w:rsidRPr="00850EAD" w:rsidRDefault="009E0463" w:rsidP="000C3A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E66" w14:textId="77777777" w:rsidR="009E0463" w:rsidRPr="00850EAD" w:rsidRDefault="009E0463" w:rsidP="000C3A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1AB8" w14:textId="77777777" w:rsidR="009E0463" w:rsidRPr="00850EAD" w:rsidRDefault="009E0463" w:rsidP="000C3A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4DD" w14:textId="77777777" w:rsidR="009E0463" w:rsidRPr="00850EAD" w:rsidRDefault="009E0463" w:rsidP="000C3A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</w:tr>
      <w:tr w:rsidR="009E0463" w:rsidRPr="00850EAD" w14:paraId="5B1A738D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806E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ronic Cond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091C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e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69A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vider Team Variable</w:t>
            </w: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6736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7543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in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3B5F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6F8C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2501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545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in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FB5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92CC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ing</w:t>
            </w:r>
          </w:p>
        </w:tc>
      </w:tr>
      <w:tr w:rsidR="009E0463" w:rsidRPr="00850EAD" w14:paraId="1562EBB9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117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32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1 yea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AD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34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E0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7E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3D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50A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06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D76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0D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</w:tr>
      <w:tr w:rsidR="009E0463" w:rsidRPr="00850EAD" w14:paraId="1E266CA2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F1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8C1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DF4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28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63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AA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E3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70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A7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33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F3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9E0463" w:rsidRPr="00850EAD" w14:paraId="547E99D8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04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4FD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C49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63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95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35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6B1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4F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34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F6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0E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</w:tr>
      <w:tr w:rsidR="009E0463" w:rsidRPr="00850EAD" w14:paraId="04C565BE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D1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1C3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53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58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F2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24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E6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F5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B11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9B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325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</w:tr>
      <w:tr w:rsidR="009E0463" w:rsidRPr="00850EAD" w14:paraId="3F531D64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DF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CB8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2 year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653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7BC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993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DC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1BE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B8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02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89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8E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</w:p>
        </w:tc>
      </w:tr>
      <w:tr w:rsidR="009E0463" w:rsidRPr="00850EAD" w14:paraId="41C517F0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86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D9C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4605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18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19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907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6E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86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832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B2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17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9E0463" w:rsidRPr="00850EAD" w14:paraId="74A4AEBE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20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FDF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09F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FF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EE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40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14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FCD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2CA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22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CF3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</w:tr>
      <w:tr w:rsidR="009E0463" w:rsidRPr="00850EAD" w14:paraId="1280532A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95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B95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B48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C64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C58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C5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5D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91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E6C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1B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49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</w:tr>
      <w:tr w:rsidR="009E0463" w:rsidRPr="00850EAD" w14:paraId="471D0E7E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67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DAC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C64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A6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 7,8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0AB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B0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  4,9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95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E26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  2,4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C8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E6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  8,5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FEE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0463" w:rsidRPr="00850EAD" w14:paraId="1A296BC8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A3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tati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6D5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1 yea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9B92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2F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5A4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5D9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625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07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61E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94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35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61</w:t>
            </w:r>
          </w:p>
        </w:tc>
      </w:tr>
      <w:tr w:rsidR="009E0463" w:rsidRPr="00850EAD" w14:paraId="40FE459D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A3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A93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DE2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0D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7B0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8A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C9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40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F7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5F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B89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9E0463" w:rsidRPr="00850EAD" w14:paraId="4D76641A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50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62A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A85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22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45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80A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83F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FB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33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E0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45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</w:tr>
      <w:tr w:rsidR="009E0463" w:rsidRPr="00850EAD" w14:paraId="76378423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E0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6B3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C8F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10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A1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B3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07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16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A6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F4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6B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</w:tr>
      <w:tr w:rsidR="009E0463" w:rsidRPr="00850EAD" w14:paraId="1BFB80C1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B9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41D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2 year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194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3C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44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8D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E66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9A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58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23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56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65</w:t>
            </w:r>
          </w:p>
        </w:tc>
      </w:tr>
      <w:tr w:rsidR="009E0463" w:rsidRPr="00850EAD" w14:paraId="341F7BC0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F8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E6F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ADA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7E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D5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DA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639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F8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EF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7B8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BC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</w:tr>
      <w:tr w:rsidR="009E0463" w:rsidRPr="00850EAD" w14:paraId="3D895391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6A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63D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406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70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BD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6B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49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9F0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2B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1C0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12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</w:tr>
      <w:tr w:rsidR="009E0463" w:rsidRPr="00850EAD" w14:paraId="5071ED75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23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18AA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113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C0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FB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15C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4F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8D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A36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31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36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</w:tr>
      <w:tr w:rsidR="009E0463" w:rsidRPr="00850EAD" w14:paraId="7D7F86AF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65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94F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A64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6B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25,8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BD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2B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14,2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97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31C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  9,8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25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AC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29,1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E99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0463" w:rsidRPr="00850EAD" w14:paraId="11EAE400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3C6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Anti-hypertensi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17E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1 yea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0251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48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96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7F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1D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E0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A5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63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5A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</w:p>
        </w:tc>
      </w:tr>
      <w:tr w:rsidR="009E0463" w:rsidRPr="00850EAD" w14:paraId="0E6E9983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944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AEE0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90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39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52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640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E52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8C8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AA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D9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0A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9E0463" w:rsidRPr="00850EAD" w14:paraId="5EBE42DF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BD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132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94F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55F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00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39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988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69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F3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3A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55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</w:tr>
      <w:tr w:rsidR="009E0463" w:rsidRPr="00850EAD" w14:paraId="29B7CA65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DC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4AD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D91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31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D6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E2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95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18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DA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55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54F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3</w:t>
            </w:r>
          </w:p>
        </w:tc>
      </w:tr>
      <w:tr w:rsidR="009E0463" w:rsidRPr="00850EAD" w14:paraId="6DB9B324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AC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F8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2 year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F1F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Provi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A1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34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4796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BC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06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161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D5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65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</w:tr>
      <w:tr w:rsidR="009E0463" w:rsidRPr="00850EAD" w14:paraId="79506AC2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23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93B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BEE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pecialis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07B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23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E5B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93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78D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23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08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1B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9E0463" w:rsidRPr="00850EAD" w14:paraId="5B9F1F98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B8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8BC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8B4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Shared Patient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42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5FEF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6E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D6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91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95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1B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92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</w:tr>
      <w:tr w:rsidR="009E0463" w:rsidRPr="00850EAD" w14:paraId="6A5E99DE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66B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570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6DE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409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DA5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F6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D44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44A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4BE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6EC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75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</w:tr>
      <w:tr w:rsidR="009E0463" w:rsidRPr="00850EAD" w14:paraId="4D90FFE2" w14:textId="77777777" w:rsidTr="000C3A0A">
        <w:trPr>
          <w:trHeight w:val="25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DC1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25D" w14:textId="77777777" w:rsidR="009E0463" w:rsidRPr="00850EAD" w:rsidRDefault="009E0463" w:rsidP="000C3A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E0B" w14:textId="77777777" w:rsidR="009E0463" w:rsidRPr="00850EAD" w:rsidRDefault="009E0463" w:rsidP="000C3A0A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0D2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41,2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44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9E9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22,8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49E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420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14,2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858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DD7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0EAD">
              <w:rPr>
                <w:rFonts w:ascii="Arial" w:eastAsia="Times New Roman" w:hAnsi="Arial" w:cs="Arial"/>
                <w:sz w:val="20"/>
                <w:szCs w:val="20"/>
              </w:rPr>
              <w:t xml:space="preserve">   39,0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1F3" w14:textId="77777777" w:rsidR="009E0463" w:rsidRPr="00850EAD" w:rsidRDefault="009E0463" w:rsidP="000C3A0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EB55B51" w14:textId="77777777" w:rsidR="009E0463" w:rsidRPr="00250BED" w:rsidRDefault="009E0463" w:rsidP="009E0463">
      <w:pPr>
        <w:spacing w:line="480" w:lineRule="auto"/>
        <w:rPr>
          <w:rFonts w:ascii="Arial" w:hAnsi="Arial" w:cs="Arial"/>
          <w:bCs/>
        </w:rPr>
      </w:pPr>
    </w:p>
    <w:p w14:paraId="1E7D0094" w14:textId="77777777" w:rsidR="009E0463" w:rsidRPr="00250BED" w:rsidRDefault="009E0463" w:rsidP="009E0463">
      <w:pPr>
        <w:spacing w:line="480" w:lineRule="auto"/>
        <w:rPr>
          <w:rFonts w:ascii="Arial" w:hAnsi="Arial" w:cs="Arial"/>
          <w:bCs/>
        </w:rPr>
      </w:pPr>
    </w:p>
    <w:p w14:paraId="3C8BF28D" w14:textId="77777777" w:rsidR="009E0463" w:rsidRDefault="009E0463" w:rsidP="009E0463"/>
    <w:p w14:paraId="5FE4DB52" w14:textId="77777777" w:rsidR="009E0463" w:rsidRDefault="009E0463" w:rsidP="009E0463"/>
    <w:p w14:paraId="69BEB94B" w14:textId="77777777" w:rsidR="009E0463" w:rsidRDefault="009E0463" w:rsidP="009E0463"/>
    <w:p w14:paraId="54D770A6" w14:textId="77777777" w:rsidR="009E0463" w:rsidRPr="004A06E7" w:rsidRDefault="009E0463" w:rsidP="009E0463">
      <w:pPr>
        <w:rPr>
          <w:rFonts w:ascii="Arial" w:eastAsia="Times New Roman" w:hAnsi="Arial" w:cs="Arial"/>
          <w:b/>
          <w:bCs/>
        </w:rPr>
      </w:pPr>
    </w:p>
    <w:p w14:paraId="5BFE2D53" w14:textId="77777777" w:rsidR="0083629D" w:rsidRDefault="0083629D"/>
    <w:sectPr w:rsidR="0083629D" w:rsidSect="00AA4E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623F5"/>
    <w:multiLevelType w:val="hybridMultilevel"/>
    <w:tmpl w:val="5A841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E7014"/>
    <w:multiLevelType w:val="hybridMultilevel"/>
    <w:tmpl w:val="EA705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857AD"/>
    <w:multiLevelType w:val="hybridMultilevel"/>
    <w:tmpl w:val="8A848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21CD3"/>
    <w:multiLevelType w:val="hybridMultilevel"/>
    <w:tmpl w:val="0288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A6DDC"/>
    <w:multiLevelType w:val="hybridMultilevel"/>
    <w:tmpl w:val="69B4A6D8"/>
    <w:lvl w:ilvl="0" w:tplc="B1C09EE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71E73"/>
    <w:multiLevelType w:val="hybridMultilevel"/>
    <w:tmpl w:val="CEC01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547C80"/>
    <w:multiLevelType w:val="hybridMultilevel"/>
    <w:tmpl w:val="7632F9A6"/>
    <w:lvl w:ilvl="0" w:tplc="91A61336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781178BA"/>
    <w:multiLevelType w:val="hybridMultilevel"/>
    <w:tmpl w:val="F76CA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614CEE"/>
    <w:multiLevelType w:val="hybridMultilevel"/>
    <w:tmpl w:val="3B92CF80"/>
    <w:lvl w:ilvl="0" w:tplc="A950DE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D37943"/>
    <w:multiLevelType w:val="hybridMultilevel"/>
    <w:tmpl w:val="839A2390"/>
    <w:lvl w:ilvl="0" w:tplc="C84234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4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63"/>
    <w:rsid w:val="0083629D"/>
    <w:rsid w:val="009B0639"/>
    <w:rsid w:val="009E0463"/>
    <w:rsid w:val="00B41F55"/>
    <w:rsid w:val="00B61F30"/>
    <w:rsid w:val="00C00169"/>
    <w:rsid w:val="00C4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CC8F"/>
  <w15:chartTrackingRefBased/>
  <w15:docId w15:val="{E16B2FFE-8331-4320-9529-14E50E7D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4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4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0463"/>
  </w:style>
  <w:style w:type="character" w:customStyle="1" w:styleId="CommentTextChar">
    <w:name w:val="Comment Text Char"/>
    <w:basedOn w:val="DefaultParagraphFont"/>
    <w:link w:val="CommentText"/>
    <w:uiPriority w:val="99"/>
    <w:rsid w:val="009E046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4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046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46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9E0463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E0463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9E0463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463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4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046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0463"/>
  </w:style>
  <w:style w:type="paragraph" w:styleId="Footer">
    <w:name w:val="footer"/>
    <w:basedOn w:val="Normal"/>
    <w:link w:val="FooterChar"/>
    <w:uiPriority w:val="99"/>
    <w:unhideWhenUsed/>
    <w:rsid w:val="009E046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0463"/>
  </w:style>
  <w:style w:type="paragraph" w:styleId="Revision">
    <w:name w:val="Revision"/>
    <w:hidden/>
    <w:uiPriority w:val="99"/>
    <w:semiHidden/>
    <w:rsid w:val="009E046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E0463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463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E0463"/>
    <w:rPr>
      <w:color w:val="004488"/>
      <w:u w:val="single"/>
    </w:rPr>
  </w:style>
  <w:style w:type="paragraph" w:customStyle="1" w:styleId="msonormal0">
    <w:name w:val="msonormal"/>
    <w:basedOn w:val="Normal"/>
    <w:rsid w:val="009E04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E046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E046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E046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E04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E04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E0463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9E046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9E0463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9E0463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4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0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don, Justin G</dc:creator>
  <cp:keywords/>
  <dc:description/>
  <cp:lastModifiedBy>Trogdon, Justin G</cp:lastModifiedBy>
  <cp:revision>3</cp:revision>
  <dcterms:created xsi:type="dcterms:W3CDTF">2021-06-30T15:02:00Z</dcterms:created>
  <dcterms:modified xsi:type="dcterms:W3CDTF">2021-06-30T15:03:00Z</dcterms:modified>
</cp:coreProperties>
</file>